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9C100C" w14:textId="77777777" w:rsidR="00D67288" w:rsidRPr="003E7B56" w:rsidRDefault="00D67288" w:rsidP="00D6728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Toc55223489"/>
      <w:bookmarkStart w:id="1" w:name="_Toc18502995"/>
      <w:r>
        <w:rPr>
          <w:rFonts w:ascii="Times New Roman" w:hAnsi="Times New Roman" w:cs="Times New Roman"/>
          <w:bCs/>
          <w:sz w:val="24"/>
        </w:rPr>
        <w:t xml:space="preserve">Table A. </w:t>
      </w:r>
      <w:r w:rsidRPr="000F0FD1">
        <w:rPr>
          <w:rFonts w:ascii="Times New Roman" w:hAnsi="Times New Roman" w:cs="Times New Roman"/>
          <w:sz w:val="24"/>
          <w:szCs w:val="24"/>
        </w:rPr>
        <w:t>Baseline participant characteristics by setting</w:t>
      </w:r>
    </w:p>
    <w:p w14:paraId="10205F0C" w14:textId="77777777" w:rsidR="00D67288" w:rsidRPr="003E7B56" w:rsidRDefault="00D67288" w:rsidP="00D67288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686"/>
        <w:gridCol w:w="2218"/>
        <w:gridCol w:w="2952"/>
      </w:tblGrid>
      <w:tr w:rsidR="00D67288" w:rsidRPr="003E7B56" w14:paraId="563BDF4A" w14:textId="77777777" w:rsidTr="002A0F64">
        <w:tc>
          <w:tcPr>
            <w:tcW w:w="3686" w:type="dxa"/>
            <w:tcBorders>
              <w:bottom w:val="single" w:sz="4" w:space="0" w:color="auto"/>
            </w:tcBorders>
          </w:tcPr>
          <w:p w14:paraId="44EB1C29" w14:textId="77777777" w:rsidR="00D67288" w:rsidRPr="003E7B56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0AA431B5" w14:textId="77777777" w:rsidR="00D67288" w:rsidRPr="000F0FD1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FD1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14:paraId="581393F1" w14:textId="77777777" w:rsidR="00D67288" w:rsidRPr="000F0FD1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FD1">
              <w:rPr>
                <w:rFonts w:ascii="Times New Roman" w:hAnsi="Times New Roman" w:cs="Times New Roman"/>
                <w:sz w:val="24"/>
                <w:szCs w:val="24"/>
              </w:rPr>
              <w:t>Number (%)</w:t>
            </w:r>
          </w:p>
          <w:p w14:paraId="021F5E52" w14:textId="77777777" w:rsidR="00D67288" w:rsidRPr="000F0FD1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FD1">
              <w:rPr>
                <w:rFonts w:ascii="Times New Roman" w:hAnsi="Times New Roman" w:cs="Times New Roman"/>
                <w:sz w:val="24"/>
                <w:szCs w:val="24"/>
              </w:rPr>
              <w:t>(n = 536)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14:paraId="08721422" w14:textId="77777777" w:rsidR="00D67288" w:rsidRPr="000F0FD1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FD1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  <w:p w14:paraId="1B7B1381" w14:textId="77777777" w:rsidR="00D67288" w:rsidRPr="000F0FD1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FD1">
              <w:rPr>
                <w:rFonts w:ascii="Times New Roman" w:hAnsi="Times New Roman" w:cs="Times New Roman"/>
                <w:sz w:val="24"/>
                <w:szCs w:val="24"/>
              </w:rPr>
              <w:t>Number (%)</w:t>
            </w:r>
          </w:p>
          <w:p w14:paraId="5BA7FA58" w14:textId="77777777" w:rsidR="00D67288" w:rsidRPr="000F0FD1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FD1">
              <w:rPr>
                <w:rFonts w:ascii="Times New Roman" w:hAnsi="Times New Roman" w:cs="Times New Roman"/>
                <w:sz w:val="24"/>
                <w:szCs w:val="24"/>
              </w:rPr>
              <w:t>(n = 250)</w:t>
            </w:r>
          </w:p>
        </w:tc>
      </w:tr>
      <w:tr w:rsidR="00D67288" w:rsidRPr="003E7B56" w14:paraId="58940240" w14:textId="77777777" w:rsidTr="002A0F64">
        <w:tc>
          <w:tcPr>
            <w:tcW w:w="3686" w:type="dxa"/>
            <w:tcBorders>
              <w:top w:val="single" w:sz="4" w:space="0" w:color="auto"/>
            </w:tcBorders>
          </w:tcPr>
          <w:p w14:paraId="51F20FD2" w14:textId="77777777" w:rsidR="00D67288" w:rsidRPr="003E7B56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E7B56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4E55C162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302 (56.3)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14:paraId="4AE89B20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137 (54.8)</w:t>
            </w:r>
          </w:p>
        </w:tc>
      </w:tr>
      <w:tr w:rsidR="00D67288" w:rsidRPr="003E7B56" w14:paraId="2E7590BF" w14:textId="77777777" w:rsidTr="002A0F64">
        <w:tc>
          <w:tcPr>
            <w:tcW w:w="3686" w:type="dxa"/>
          </w:tcPr>
          <w:p w14:paraId="4127331B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>Age (mean, SD, median, IQR)</w:t>
            </w:r>
          </w:p>
        </w:tc>
        <w:tc>
          <w:tcPr>
            <w:tcW w:w="2218" w:type="dxa"/>
          </w:tcPr>
          <w:p w14:paraId="17E07531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48.8 ± 14.1</w:t>
            </w:r>
          </w:p>
        </w:tc>
        <w:tc>
          <w:tcPr>
            <w:tcW w:w="2952" w:type="dxa"/>
          </w:tcPr>
          <w:p w14:paraId="18FC9F3C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54.9 ± 13.8</w:t>
            </w:r>
          </w:p>
        </w:tc>
      </w:tr>
      <w:tr w:rsidR="00D67288" w:rsidRPr="003E7B56" w14:paraId="6282F5EF" w14:textId="77777777" w:rsidTr="002A0F64">
        <w:tc>
          <w:tcPr>
            <w:tcW w:w="3686" w:type="dxa"/>
          </w:tcPr>
          <w:p w14:paraId="6F3EC1F5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>Age 65 years or older</w:t>
            </w:r>
          </w:p>
        </w:tc>
        <w:tc>
          <w:tcPr>
            <w:tcW w:w="2218" w:type="dxa"/>
          </w:tcPr>
          <w:p w14:paraId="55A3B449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76 (14.2)</w:t>
            </w:r>
          </w:p>
        </w:tc>
        <w:tc>
          <w:tcPr>
            <w:tcW w:w="2952" w:type="dxa"/>
          </w:tcPr>
          <w:p w14:paraId="04483E19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59 (23.6)</w:t>
            </w:r>
          </w:p>
        </w:tc>
      </w:tr>
      <w:tr w:rsidR="00D67288" w:rsidRPr="003E7B56" w14:paraId="18A55288" w14:textId="77777777" w:rsidTr="002A0F64">
        <w:trPr>
          <w:trHeight w:val="47"/>
        </w:trPr>
        <w:tc>
          <w:tcPr>
            <w:tcW w:w="3686" w:type="dxa"/>
          </w:tcPr>
          <w:p w14:paraId="5521BC26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2218" w:type="dxa"/>
          </w:tcPr>
          <w:p w14:paraId="0A3BCDFB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</w:tcPr>
          <w:p w14:paraId="3359D74C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288" w:rsidRPr="003E7B56" w14:paraId="4A255382" w14:textId="77777777" w:rsidTr="002A0F64">
        <w:tc>
          <w:tcPr>
            <w:tcW w:w="3686" w:type="dxa"/>
          </w:tcPr>
          <w:p w14:paraId="195BEFAB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 xml:space="preserve">  White</w:t>
            </w:r>
          </w:p>
        </w:tc>
        <w:tc>
          <w:tcPr>
            <w:tcW w:w="2218" w:type="dxa"/>
          </w:tcPr>
          <w:p w14:paraId="770638CD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277 (51.7)</w:t>
            </w:r>
          </w:p>
        </w:tc>
        <w:tc>
          <w:tcPr>
            <w:tcW w:w="2952" w:type="dxa"/>
          </w:tcPr>
          <w:p w14:paraId="44BE0DD4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239 (95.6)</w:t>
            </w:r>
          </w:p>
        </w:tc>
      </w:tr>
      <w:tr w:rsidR="00D67288" w:rsidRPr="003E7B56" w14:paraId="1F995A3E" w14:textId="77777777" w:rsidTr="002A0F64">
        <w:tc>
          <w:tcPr>
            <w:tcW w:w="3686" w:type="dxa"/>
          </w:tcPr>
          <w:p w14:paraId="150185BC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 xml:space="preserve">  Black</w:t>
            </w:r>
          </w:p>
        </w:tc>
        <w:tc>
          <w:tcPr>
            <w:tcW w:w="2218" w:type="dxa"/>
          </w:tcPr>
          <w:p w14:paraId="76743929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74 (13.8)</w:t>
            </w:r>
          </w:p>
        </w:tc>
        <w:tc>
          <w:tcPr>
            <w:tcW w:w="2952" w:type="dxa"/>
          </w:tcPr>
          <w:p w14:paraId="63C1DF1D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D67288" w:rsidRPr="003E7B56" w14:paraId="2A006B9F" w14:textId="77777777" w:rsidTr="002A0F64">
        <w:tc>
          <w:tcPr>
            <w:tcW w:w="3686" w:type="dxa"/>
          </w:tcPr>
          <w:p w14:paraId="5927B5EB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 xml:space="preserve">  Southeast or East Asian (incl       </w:t>
            </w:r>
          </w:p>
        </w:tc>
        <w:tc>
          <w:tcPr>
            <w:tcW w:w="2218" w:type="dxa"/>
          </w:tcPr>
          <w:p w14:paraId="637AD774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</w:tcPr>
          <w:p w14:paraId="7AA86A3C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288" w:rsidRPr="003E7B56" w14:paraId="16AA0A47" w14:textId="77777777" w:rsidTr="002A0F64">
        <w:tc>
          <w:tcPr>
            <w:tcW w:w="3686" w:type="dxa"/>
          </w:tcPr>
          <w:p w14:paraId="6D2D74EC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 xml:space="preserve">  Korean, Japanese, Filipino, Chinese)</w:t>
            </w:r>
          </w:p>
        </w:tc>
        <w:tc>
          <w:tcPr>
            <w:tcW w:w="2218" w:type="dxa"/>
          </w:tcPr>
          <w:p w14:paraId="03EB6A7D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47 (8.8)</w:t>
            </w:r>
          </w:p>
        </w:tc>
        <w:tc>
          <w:tcPr>
            <w:tcW w:w="2952" w:type="dxa"/>
          </w:tcPr>
          <w:p w14:paraId="7960EE7C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D67288" w:rsidRPr="003E7B56" w14:paraId="441BEE8E" w14:textId="77777777" w:rsidTr="002A0F64">
        <w:tc>
          <w:tcPr>
            <w:tcW w:w="3686" w:type="dxa"/>
          </w:tcPr>
          <w:p w14:paraId="145909C2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 xml:space="preserve">  South Asian</w:t>
            </w:r>
          </w:p>
        </w:tc>
        <w:tc>
          <w:tcPr>
            <w:tcW w:w="2218" w:type="dxa"/>
          </w:tcPr>
          <w:p w14:paraId="36D8014A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47 (8.8)</w:t>
            </w:r>
          </w:p>
        </w:tc>
        <w:tc>
          <w:tcPr>
            <w:tcW w:w="2952" w:type="dxa"/>
          </w:tcPr>
          <w:p w14:paraId="17B63500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2 (0.8)</w:t>
            </w:r>
          </w:p>
        </w:tc>
      </w:tr>
      <w:tr w:rsidR="00D67288" w:rsidRPr="003E7B56" w14:paraId="2B2745E4" w14:textId="77777777" w:rsidTr="002A0F64">
        <w:tc>
          <w:tcPr>
            <w:tcW w:w="3686" w:type="dxa"/>
          </w:tcPr>
          <w:p w14:paraId="7E9BA835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 xml:space="preserve">  Latin American</w:t>
            </w:r>
          </w:p>
        </w:tc>
        <w:tc>
          <w:tcPr>
            <w:tcW w:w="2218" w:type="dxa"/>
          </w:tcPr>
          <w:p w14:paraId="3490E54D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25 (4.7)</w:t>
            </w:r>
          </w:p>
        </w:tc>
        <w:tc>
          <w:tcPr>
            <w:tcW w:w="2952" w:type="dxa"/>
          </w:tcPr>
          <w:p w14:paraId="35B9921D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D67288" w:rsidRPr="003E7B56" w14:paraId="2A7210F0" w14:textId="77777777" w:rsidTr="002A0F64">
        <w:tc>
          <w:tcPr>
            <w:tcW w:w="3686" w:type="dxa"/>
          </w:tcPr>
          <w:p w14:paraId="1CB11020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 xml:space="preserve">  Indigenous</w:t>
            </w:r>
          </w:p>
        </w:tc>
        <w:tc>
          <w:tcPr>
            <w:tcW w:w="2218" w:type="dxa"/>
          </w:tcPr>
          <w:p w14:paraId="4FC45C5D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19 (3.5)</w:t>
            </w:r>
          </w:p>
        </w:tc>
        <w:tc>
          <w:tcPr>
            <w:tcW w:w="2952" w:type="dxa"/>
          </w:tcPr>
          <w:p w14:paraId="3B18333A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7 (2.8)</w:t>
            </w:r>
          </w:p>
        </w:tc>
      </w:tr>
      <w:tr w:rsidR="00D67288" w:rsidRPr="003E7B56" w14:paraId="601EBD1F" w14:textId="77777777" w:rsidTr="002A0F64">
        <w:tc>
          <w:tcPr>
            <w:tcW w:w="3686" w:type="dxa"/>
          </w:tcPr>
          <w:p w14:paraId="75008AFF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 xml:space="preserve">  West Asian (including Arab)</w:t>
            </w:r>
          </w:p>
        </w:tc>
        <w:tc>
          <w:tcPr>
            <w:tcW w:w="2218" w:type="dxa"/>
          </w:tcPr>
          <w:p w14:paraId="30E1413D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11 (2.1)</w:t>
            </w:r>
          </w:p>
        </w:tc>
        <w:tc>
          <w:tcPr>
            <w:tcW w:w="2952" w:type="dxa"/>
          </w:tcPr>
          <w:p w14:paraId="4C908A84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D67288" w:rsidRPr="003E7B56" w14:paraId="132DF497" w14:textId="77777777" w:rsidTr="002A0F64">
        <w:tc>
          <w:tcPr>
            <w:tcW w:w="3686" w:type="dxa"/>
          </w:tcPr>
          <w:p w14:paraId="164A3FEE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 xml:space="preserve">  Mixed or other </w:t>
            </w:r>
          </w:p>
        </w:tc>
        <w:tc>
          <w:tcPr>
            <w:tcW w:w="2218" w:type="dxa"/>
          </w:tcPr>
          <w:p w14:paraId="398355FE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29 (5.4)</w:t>
            </w:r>
          </w:p>
        </w:tc>
        <w:tc>
          <w:tcPr>
            <w:tcW w:w="2952" w:type="dxa"/>
          </w:tcPr>
          <w:p w14:paraId="7E86C484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D67288" w:rsidRPr="003E7B56" w14:paraId="0B76EB7F" w14:textId="77777777" w:rsidTr="002A0F64">
        <w:tc>
          <w:tcPr>
            <w:tcW w:w="3686" w:type="dxa"/>
          </w:tcPr>
          <w:p w14:paraId="650D096A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 xml:space="preserve">  Declined to provide</w:t>
            </w:r>
          </w:p>
        </w:tc>
        <w:tc>
          <w:tcPr>
            <w:tcW w:w="2218" w:type="dxa"/>
          </w:tcPr>
          <w:p w14:paraId="402F0911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7 (1.3)</w:t>
            </w:r>
          </w:p>
        </w:tc>
        <w:tc>
          <w:tcPr>
            <w:tcW w:w="2952" w:type="dxa"/>
          </w:tcPr>
          <w:p w14:paraId="677B97AE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D67288" w:rsidRPr="003E7B56" w14:paraId="461E8996" w14:textId="77777777" w:rsidTr="002A0F64">
        <w:tc>
          <w:tcPr>
            <w:tcW w:w="3686" w:type="dxa"/>
          </w:tcPr>
          <w:p w14:paraId="6C350F39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>Main Income source</w:t>
            </w:r>
          </w:p>
        </w:tc>
        <w:tc>
          <w:tcPr>
            <w:tcW w:w="2218" w:type="dxa"/>
          </w:tcPr>
          <w:p w14:paraId="4A95DE5D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</w:tcPr>
          <w:p w14:paraId="72807BE9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288" w:rsidRPr="003E7B56" w14:paraId="17184932" w14:textId="77777777" w:rsidTr="002A0F64">
        <w:tc>
          <w:tcPr>
            <w:tcW w:w="3686" w:type="dxa"/>
          </w:tcPr>
          <w:p w14:paraId="1C9127B8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 xml:space="preserve">  Wages and salaries (including self-</w:t>
            </w:r>
          </w:p>
        </w:tc>
        <w:tc>
          <w:tcPr>
            <w:tcW w:w="2218" w:type="dxa"/>
          </w:tcPr>
          <w:p w14:paraId="07AD8AB9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295 (55.0)</w:t>
            </w:r>
          </w:p>
        </w:tc>
        <w:tc>
          <w:tcPr>
            <w:tcW w:w="2952" w:type="dxa"/>
          </w:tcPr>
          <w:p w14:paraId="27AF9C9F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144 (57.6)</w:t>
            </w:r>
          </w:p>
        </w:tc>
      </w:tr>
      <w:tr w:rsidR="00D67288" w:rsidRPr="003E7B56" w14:paraId="0BEA2DB1" w14:textId="77777777" w:rsidTr="002A0F64">
        <w:tc>
          <w:tcPr>
            <w:tcW w:w="3686" w:type="dxa"/>
          </w:tcPr>
          <w:p w14:paraId="19BCB6F1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 xml:space="preserve">  employed)</w:t>
            </w:r>
          </w:p>
        </w:tc>
        <w:tc>
          <w:tcPr>
            <w:tcW w:w="2218" w:type="dxa"/>
          </w:tcPr>
          <w:p w14:paraId="77C302BB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</w:tcPr>
          <w:p w14:paraId="0F4CAF35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288" w:rsidRPr="003E7B56" w14:paraId="7BA74FEB" w14:textId="77777777" w:rsidTr="002A0F64">
        <w:tc>
          <w:tcPr>
            <w:tcW w:w="3686" w:type="dxa"/>
          </w:tcPr>
          <w:p w14:paraId="31E7A3F0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 xml:space="preserve">  Pension</w:t>
            </w:r>
          </w:p>
        </w:tc>
        <w:tc>
          <w:tcPr>
            <w:tcW w:w="2218" w:type="dxa"/>
          </w:tcPr>
          <w:p w14:paraId="1E88F05A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47 (8.8)</w:t>
            </w:r>
          </w:p>
        </w:tc>
        <w:tc>
          <w:tcPr>
            <w:tcW w:w="2952" w:type="dxa"/>
          </w:tcPr>
          <w:p w14:paraId="06796F16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45 (18.0)</w:t>
            </w:r>
          </w:p>
        </w:tc>
      </w:tr>
      <w:tr w:rsidR="00D67288" w:rsidRPr="003E7B56" w14:paraId="4FC0501F" w14:textId="77777777" w:rsidTr="002A0F64">
        <w:tc>
          <w:tcPr>
            <w:tcW w:w="3686" w:type="dxa"/>
          </w:tcPr>
          <w:p w14:paraId="5CB1DBA9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 xml:space="preserve">  Social support (e.g. welfare or </w:t>
            </w:r>
          </w:p>
        </w:tc>
        <w:tc>
          <w:tcPr>
            <w:tcW w:w="2218" w:type="dxa"/>
          </w:tcPr>
          <w:p w14:paraId="2E44D4D0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67 (12.5)</w:t>
            </w:r>
          </w:p>
        </w:tc>
        <w:tc>
          <w:tcPr>
            <w:tcW w:w="2952" w:type="dxa"/>
          </w:tcPr>
          <w:p w14:paraId="21A4F10D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16 (6.4)</w:t>
            </w:r>
          </w:p>
        </w:tc>
      </w:tr>
      <w:tr w:rsidR="00D67288" w:rsidRPr="003E7B56" w14:paraId="573C5CC4" w14:textId="77777777" w:rsidTr="002A0F64">
        <w:tc>
          <w:tcPr>
            <w:tcW w:w="3686" w:type="dxa"/>
          </w:tcPr>
          <w:p w14:paraId="1FCE8B48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 xml:space="preserve">  disability)</w:t>
            </w:r>
          </w:p>
        </w:tc>
        <w:tc>
          <w:tcPr>
            <w:tcW w:w="2218" w:type="dxa"/>
          </w:tcPr>
          <w:p w14:paraId="51C210B6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</w:tcPr>
          <w:p w14:paraId="1D0801DE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288" w:rsidRPr="003E7B56" w14:paraId="76EB7D9B" w14:textId="77777777" w:rsidTr="002A0F64">
        <w:tc>
          <w:tcPr>
            <w:tcW w:w="3686" w:type="dxa"/>
          </w:tcPr>
          <w:p w14:paraId="41BFB11B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 xml:space="preserve">  Unemployment insurance </w:t>
            </w:r>
          </w:p>
        </w:tc>
        <w:tc>
          <w:tcPr>
            <w:tcW w:w="2218" w:type="dxa"/>
          </w:tcPr>
          <w:p w14:paraId="71FA33D8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13 (2.4)</w:t>
            </w:r>
          </w:p>
        </w:tc>
        <w:tc>
          <w:tcPr>
            <w:tcW w:w="2952" w:type="dxa"/>
          </w:tcPr>
          <w:p w14:paraId="26A3D9E9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11 (4.4)</w:t>
            </w:r>
          </w:p>
        </w:tc>
      </w:tr>
      <w:tr w:rsidR="00D67288" w:rsidRPr="003E7B56" w14:paraId="49C15F72" w14:textId="77777777" w:rsidTr="002A0F64">
        <w:tc>
          <w:tcPr>
            <w:tcW w:w="3686" w:type="dxa"/>
          </w:tcPr>
          <w:p w14:paraId="433EABD4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2218" w:type="dxa"/>
          </w:tcPr>
          <w:p w14:paraId="5652BC0E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88 (16.4)</w:t>
            </w:r>
          </w:p>
        </w:tc>
        <w:tc>
          <w:tcPr>
            <w:tcW w:w="2952" w:type="dxa"/>
          </w:tcPr>
          <w:p w14:paraId="3F054F56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19 (7.6)</w:t>
            </w:r>
          </w:p>
        </w:tc>
      </w:tr>
      <w:tr w:rsidR="00D67288" w:rsidRPr="003E7B56" w14:paraId="70FE7F13" w14:textId="77777777" w:rsidTr="002A0F64">
        <w:tc>
          <w:tcPr>
            <w:tcW w:w="3686" w:type="dxa"/>
          </w:tcPr>
          <w:p w14:paraId="1A778404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 xml:space="preserve">  Declined to provide</w:t>
            </w:r>
          </w:p>
        </w:tc>
        <w:tc>
          <w:tcPr>
            <w:tcW w:w="2218" w:type="dxa"/>
          </w:tcPr>
          <w:p w14:paraId="76103AA2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26 (4.9)</w:t>
            </w:r>
          </w:p>
        </w:tc>
        <w:tc>
          <w:tcPr>
            <w:tcW w:w="2952" w:type="dxa"/>
          </w:tcPr>
          <w:p w14:paraId="67A646FE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15 (6.0)</w:t>
            </w:r>
          </w:p>
        </w:tc>
      </w:tr>
      <w:tr w:rsidR="00D67288" w:rsidRPr="003E7B56" w14:paraId="52D314E7" w14:textId="77777777" w:rsidTr="002A0F64">
        <w:tc>
          <w:tcPr>
            <w:tcW w:w="3686" w:type="dxa"/>
          </w:tcPr>
          <w:p w14:paraId="6E5DDEF4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 xml:space="preserve">Household income </w:t>
            </w:r>
          </w:p>
        </w:tc>
        <w:tc>
          <w:tcPr>
            <w:tcW w:w="2218" w:type="dxa"/>
          </w:tcPr>
          <w:p w14:paraId="223F3BF1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</w:tcPr>
          <w:p w14:paraId="6EEB456B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288" w:rsidRPr="003E7B56" w14:paraId="7F48D127" w14:textId="77777777" w:rsidTr="002A0F64">
        <w:tc>
          <w:tcPr>
            <w:tcW w:w="3686" w:type="dxa"/>
          </w:tcPr>
          <w:p w14:paraId="06D5C5A7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 xml:space="preserve">  $30 000 CAD or less</w:t>
            </w:r>
          </w:p>
        </w:tc>
        <w:tc>
          <w:tcPr>
            <w:tcW w:w="2218" w:type="dxa"/>
          </w:tcPr>
          <w:p w14:paraId="520C4214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301 (56.2)</w:t>
            </w:r>
          </w:p>
        </w:tc>
        <w:tc>
          <w:tcPr>
            <w:tcW w:w="2952" w:type="dxa"/>
          </w:tcPr>
          <w:p w14:paraId="3B4FCBC3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86 (34.4)</w:t>
            </w:r>
          </w:p>
        </w:tc>
      </w:tr>
      <w:tr w:rsidR="00D67288" w:rsidRPr="003E7B56" w14:paraId="73C5060F" w14:textId="77777777" w:rsidTr="002A0F64">
        <w:tc>
          <w:tcPr>
            <w:tcW w:w="3686" w:type="dxa"/>
          </w:tcPr>
          <w:p w14:paraId="278CB2CA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 xml:space="preserve">  $30 000 to 70 000</w:t>
            </w:r>
          </w:p>
        </w:tc>
        <w:tc>
          <w:tcPr>
            <w:tcW w:w="2218" w:type="dxa"/>
          </w:tcPr>
          <w:p w14:paraId="5BB3BF54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117 (21.8)</w:t>
            </w:r>
          </w:p>
        </w:tc>
        <w:tc>
          <w:tcPr>
            <w:tcW w:w="2952" w:type="dxa"/>
          </w:tcPr>
          <w:p w14:paraId="19BFF274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74 (29.6)</w:t>
            </w:r>
          </w:p>
        </w:tc>
      </w:tr>
      <w:tr w:rsidR="00D67288" w:rsidRPr="003E7B56" w14:paraId="33C9EA6D" w14:textId="77777777" w:rsidTr="002A0F64">
        <w:tc>
          <w:tcPr>
            <w:tcW w:w="3686" w:type="dxa"/>
          </w:tcPr>
          <w:p w14:paraId="688656F2" w14:textId="77777777" w:rsidR="00D67288" w:rsidRPr="000832E3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32E3">
              <w:rPr>
                <w:rFonts w:ascii="Times New Roman" w:hAnsi="Times New Roman" w:cs="Times New Roman"/>
                <w:sz w:val="24"/>
                <w:szCs w:val="24"/>
              </w:rPr>
              <w:t xml:space="preserve">  $70 000 or greater</w:t>
            </w:r>
          </w:p>
        </w:tc>
        <w:tc>
          <w:tcPr>
            <w:tcW w:w="2218" w:type="dxa"/>
          </w:tcPr>
          <w:p w14:paraId="04C27888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33 (6.2)</w:t>
            </w:r>
          </w:p>
        </w:tc>
        <w:tc>
          <w:tcPr>
            <w:tcW w:w="2952" w:type="dxa"/>
          </w:tcPr>
          <w:p w14:paraId="33969B20" w14:textId="77777777" w:rsidR="00D67288" w:rsidRPr="00BB1EF2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EF2">
              <w:rPr>
                <w:rFonts w:ascii="Times New Roman" w:hAnsi="Times New Roman" w:cs="Times New Roman"/>
                <w:sz w:val="24"/>
                <w:szCs w:val="24"/>
              </w:rPr>
              <w:t>10 (4.0)</w:t>
            </w:r>
          </w:p>
        </w:tc>
      </w:tr>
      <w:tr w:rsidR="00D67288" w:rsidRPr="003E7B56" w14:paraId="23C00968" w14:textId="77777777" w:rsidTr="002A0F64">
        <w:tc>
          <w:tcPr>
            <w:tcW w:w="3686" w:type="dxa"/>
          </w:tcPr>
          <w:p w14:paraId="64331C3B" w14:textId="77777777" w:rsidR="00D67288" w:rsidRPr="003E7B56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E7B56">
              <w:rPr>
                <w:rFonts w:ascii="Times New Roman" w:hAnsi="Times New Roman" w:cs="Times New Roman"/>
                <w:sz w:val="24"/>
                <w:szCs w:val="24"/>
              </w:rPr>
              <w:t xml:space="preserve">Number of medicines prescribed at </w:t>
            </w:r>
          </w:p>
        </w:tc>
        <w:tc>
          <w:tcPr>
            <w:tcW w:w="2218" w:type="dxa"/>
          </w:tcPr>
          <w:p w14:paraId="17CEEBF6" w14:textId="77777777" w:rsidR="00D67288" w:rsidRPr="003E7B56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7 ± 3.72</w:t>
            </w:r>
          </w:p>
        </w:tc>
        <w:tc>
          <w:tcPr>
            <w:tcW w:w="2952" w:type="dxa"/>
          </w:tcPr>
          <w:p w14:paraId="783EFEC0" w14:textId="77777777" w:rsidR="00D67288" w:rsidRPr="003E7B56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2 ± 3.99</w:t>
            </w:r>
          </w:p>
        </w:tc>
      </w:tr>
      <w:tr w:rsidR="00D67288" w:rsidRPr="003E7B56" w14:paraId="0F5CF290" w14:textId="77777777" w:rsidTr="002A0F64">
        <w:tc>
          <w:tcPr>
            <w:tcW w:w="3686" w:type="dxa"/>
          </w:tcPr>
          <w:p w14:paraId="1935A5CA" w14:textId="77777777" w:rsidR="00D67288" w:rsidRPr="003E7B56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E7B56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18" w:type="dxa"/>
          </w:tcPr>
          <w:p w14:paraId="3A25E30A" w14:textId="77777777" w:rsidR="00D67288" w:rsidRPr="003E7B56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</w:tcPr>
          <w:p w14:paraId="5A83DA5C" w14:textId="77777777" w:rsidR="00D67288" w:rsidRPr="003E7B56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D22A71" w14:textId="77777777" w:rsidR="00D67288" w:rsidRPr="003E7B56" w:rsidRDefault="00D67288" w:rsidP="00D67288">
      <w:pPr>
        <w:spacing w:after="16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8B330BA" w14:textId="77777777" w:rsidR="00D67288" w:rsidRDefault="00D67288" w:rsidP="00D67288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</w:rPr>
        <w:br w:type="page"/>
      </w:r>
    </w:p>
    <w:p w14:paraId="1D613D31" w14:textId="77777777" w:rsidR="00D67288" w:rsidRDefault="00D67288" w:rsidP="00D67288">
      <w:pPr>
        <w:pStyle w:val="Heading1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Cs/>
          <w:sz w:val="24"/>
        </w:rPr>
        <w:lastRenderedPageBreak/>
        <w:t>Table B</w:t>
      </w:r>
      <w:r w:rsidRPr="00B85BA2">
        <w:rPr>
          <w:rFonts w:ascii="Times New Roman" w:hAnsi="Times New Roman" w:cs="Times New Roman"/>
          <w:bCs/>
          <w:sz w:val="24"/>
        </w:rPr>
        <w:t>.</w:t>
      </w:r>
      <w:r w:rsidRPr="00AE294F">
        <w:rPr>
          <w:rFonts w:ascii="Times New Roman" w:hAnsi="Times New Roman" w:cs="Times New Roman"/>
          <w:b/>
          <w:sz w:val="24"/>
        </w:rPr>
        <w:t xml:space="preserve"> </w:t>
      </w:r>
      <w:r w:rsidRPr="00AE294F">
        <w:rPr>
          <w:rFonts w:ascii="Times New Roman" w:hAnsi="Times New Roman" w:cs="Times New Roman"/>
          <w:sz w:val="24"/>
        </w:rPr>
        <w:t>Prescribed medicines by Anatomical Therapeutic Chemical Classification System main groups</w:t>
      </w:r>
      <w:bookmarkEnd w:id="0"/>
      <w:r w:rsidRPr="00AE294F">
        <w:rPr>
          <w:rFonts w:ascii="Times New Roman" w:hAnsi="Times New Roman" w:cs="Times New Roman"/>
          <w:b/>
          <w:sz w:val="24"/>
        </w:rPr>
        <w:t xml:space="preserve"> </w:t>
      </w:r>
      <w:bookmarkStart w:id="2" w:name="_Toc2263010"/>
    </w:p>
    <w:bookmarkEnd w:id="2"/>
    <w:p w14:paraId="367550AD" w14:textId="77777777" w:rsidR="00D67288" w:rsidRPr="00AE294F" w:rsidRDefault="00D67288" w:rsidP="00D67288">
      <w:pPr>
        <w:pStyle w:val="Heading1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D67288" w:rsidRPr="00AE294F" w14:paraId="2C5A4DB8" w14:textId="77777777" w:rsidTr="002A0F64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4DA4C873" w14:textId="77777777" w:rsidR="00D67288" w:rsidRPr="00AE294F" w:rsidRDefault="00D67288" w:rsidP="002A0F64">
            <w:pPr>
              <w:rPr>
                <w:rFonts w:ascii="Times New Roman" w:hAnsi="Times New Roman" w:cs="Times New Roman"/>
                <w:b/>
              </w:rPr>
            </w:pPr>
            <w:r w:rsidRPr="00AE294F">
              <w:rPr>
                <w:rFonts w:ascii="Times New Roman" w:hAnsi="Times New Roman" w:cs="Times New Roman"/>
              </w:rPr>
              <w:t>Anatomical Therapeutic Chemical main groups (examples of medicines commonly prescribed)</w:t>
            </w:r>
            <w:r w:rsidRPr="00AE294F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45AAC82E" w14:textId="77777777" w:rsidR="00D67288" w:rsidRPr="00AE294F" w:rsidRDefault="00D67288" w:rsidP="002A0F64">
            <w:pPr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Free distribution</w:t>
            </w:r>
            <w:r>
              <w:rPr>
                <w:rFonts w:ascii="Times New Roman" w:hAnsi="Times New Roman" w:cs="Times New Roman"/>
              </w:rPr>
              <w:t>, number of prescriptions (% of prescriptions)</w:t>
            </w:r>
          </w:p>
          <w:p w14:paraId="43CE75D6" w14:textId="77777777" w:rsidR="00D67288" w:rsidRPr="00AE294F" w:rsidRDefault="00D67288" w:rsidP="002A0F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628B6683" w14:textId="77777777" w:rsidR="00D67288" w:rsidRDefault="00D67288" w:rsidP="002A0F64">
            <w:pPr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Usual access</w:t>
            </w:r>
          </w:p>
          <w:p w14:paraId="18E88C47" w14:textId="77777777" w:rsidR="00D67288" w:rsidRPr="00AE294F" w:rsidRDefault="00D67288" w:rsidP="002A0F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criptions (% of prescriptions)</w:t>
            </w:r>
          </w:p>
        </w:tc>
      </w:tr>
      <w:tr w:rsidR="00D67288" w:rsidRPr="00AE294F" w14:paraId="4781E649" w14:textId="77777777" w:rsidTr="002A0F64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1F646217" w14:textId="77777777" w:rsidR="00D67288" w:rsidRPr="00AE294F" w:rsidRDefault="00D67288" w:rsidP="002A0F64">
            <w:pPr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Nervous system (gabapentin, sertraline, venlafaxine, acetaminophen)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6913C274" w14:textId="77777777" w:rsidR="00D67288" w:rsidRPr="00AE294F" w:rsidRDefault="00D67288" w:rsidP="002A0F64">
            <w:pPr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424 (20%)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3617BB86" w14:textId="77777777" w:rsidR="00D67288" w:rsidRPr="00AE294F" w:rsidRDefault="00D67288" w:rsidP="002A0F64">
            <w:pPr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450 (20%)</w:t>
            </w:r>
          </w:p>
        </w:tc>
      </w:tr>
      <w:tr w:rsidR="00D67288" w:rsidRPr="00AE294F" w14:paraId="341D1974" w14:textId="77777777" w:rsidTr="002A0F64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5D6C59DB" w14:textId="77777777" w:rsidR="00D67288" w:rsidRPr="00AE294F" w:rsidRDefault="00D67288" w:rsidP="002A0F64">
            <w:pPr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Alimentary tract and metabolism (metformin, pantoprazole, rabeprazole, insulin)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20C01082" w14:textId="77777777" w:rsidR="00D67288" w:rsidRPr="00AE294F" w:rsidRDefault="00D67288" w:rsidP="002A0F64">
            <w:pPr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381 (18%)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03461EED" w14:textId="77777777" w:rsidR="00D67288" w:rsidRPr="00AE294F" w:rsidRDefault="00D67288" w:rsidP="002A0F64">
            <w:pPr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403 (18%)</w:t>
            </w:r>
          </w:p>
        </w:tc>
      </w:tr>
      <w:tr w:rsidR="00D67288" w:rsidRPr="00AE294F" w14:paraId="78C24FD8" w14:textId="77777777" w:rsidTr="002A0F64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5B664930" w14:textId="77777777" w:rsidR="00D67288" w:rsidRPr="00AE294F" w:rsidRDefault="00D67288" w:rsidP="002A0F64">
            <w:pPr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  <w:color w:val="000000"/>
              </w:rPr>
              <w:t xml:space="preserve">Cardiovascular system (atorvastatin, </w:t>
            </w:r>
            <w:proofErr w:type="spellStart"/>
            <w:r w:rsidRPr="00AE294F">
              <w:rPr>
                <w:rFonts w:ascii="Times New Roman" w:hAnsi="Times New Roman" w:cs="Times New Roman"/>
                <w:color w:val="000000"/>
              </w:rPr>
              <w:t>ramipril</w:t>
            </w:r>
            <w:proofErr w:type="spellEnd"/>
            <w:r w:rsidRPr="00AE294F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AE294F">
              <w:rPr>
                <w:rFonts w:ascii="Times New Roman" w:hAnsi="Times New Roman" w:cs="Times New Roman"/>
                <w:color w:val="000000"/>
              </w:rPr>
              <w:t>rosuvastatin</w:t>
            </w:r>
            <w:proofErr w:type="spellEnd"/>
            <w:r w:rsidRPr="00AE294F">
              <w:rPr>
                <w:rFonts w:ascii="Times New Roman" w:hAnsi="Times New Roman" w:cs="Times New Roman"/>
                <w:color w:val="000000"/>
              </w:rPr>
              <w:t xml:space="preserve">, amlodipine, </w:t>
            </w:r>
            <w:proofErr w:type="spellStart"/>
            <w:r w:rsidRPr="00AE294F">
              <w:rPr>
                <w:rFonts w:ascii="Times New Roman" w:hAnsi="Times New Roman" w:cs="Times New Roman"/>
                <w:color w:val="000000"/>
              </w:rPr>
              <w:t>hydrochlorathiazide</w:t>
            </w:r>
            <w:proofErr w:type="spellEnd"/>
            <w:r w:rsidRPr="00AE294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7E12A34E" w14:textId="0904C7E3" w:rsidR="00D67288" w:rsidRPr="00AE294F" w:rsidRDefault="00F565B4" w:rsidP="002A0F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 (16</w:t>
            </w:r>
            <w:r w:rsidR="00D67288" w:rsidRPr="00AE294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2C0FE49E" w14:textId="49BB5710" w:rsidR="00D67288" w:rsidRPr="00AE294F" w:rsidRDefault="00F565B4" w:rsidP="002A0F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 (17</w:t>
            </w:r>
            <w:r w:rsidR="00D67288" w:rsidRPr="00AE294F">
              <w:rPr>
                <w:rFonts w:ascii="Times New Roman" w:hAnsi="Times New Roman" w:cs="Times New Roman"/>
              </w:rPr>
              <w:t>%)</w:t>
            </w:r>
          </w:p>
        </w:tc>
      </w:tr>
      <w:tr w:rsidR="00D67288" w:rsidRPr="00AE294F" w14:paraId="14E34A58" w14:textId="77777777" w:rsidTr="002A0F64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517E187D" w14:textId="77777777" w:rsidR="00D67288" w:rsidRPr="00AE294F" w:rsidRDefault="00D67288" w:rsidP="002A0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94F">
              <w:rPr>
                <w:rFonts w:ascii="Times New Roman" w:hAnsi="Times New Roman" w:cs="Times New Roman"/>
                <w:color w:val="000000"/>
              </w:rPr>
              <w:t>Respiratory system (salbutamol, fluticasone, tiotropium)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6D7E5989" w14:textId="77777777" w:rsidR="00D67288" w:rsidRPr="00AE294F" w:rsidRDefault="00D67288" w:rsidP="002A0F64">
            <w:pPr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274 (13%)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233DCCB7" w14:textId="77777777" w:rsidR="00D67288" w:rsidRPr="00AE294F" w:rsidRDefault="00D67288" w:rsidP="002A0F64">
            <w:pPr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264 (12%)</w:t>
            </w:r>
          </w:p>
        </w:tc>
      </w:tr>
      <w:tr w:rsidR="00D67288" w:rsidRPr="00AE294F" w14:paraId="04BC3B70" w14:textId="77777777" w:rsidTr="002A0F64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6EA7DED8" w14:textId="77777777" w:rsidR="00D67288" w:rsidRPr="00AE294F" w:rsidRDefault="00D67288" w:rsidP="002A0F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E294F">
              <w:rPr>
                <w:rFonts w:ascii="Times New Roman" w:hAnsi="Times New Roman" w:cs="Times New Roman"/>
                <w:color w:val="000000"/>
              </w:rPr>
              <w:t>Dermatoligicals</w:t>
            </w:r>
            <w:proofErr w:type="spellEnd"/>
            <w:r w:rsidRPr="00AE294F">
              <w:rPr>
                <w:rFonts w:ascii="Times New Roman" w:hAnsi="Times New Roman" w:cs="Times New Roman"/>
                <w:color w:val="000000"/>
              </w:rPr>
              <w:t xml:space="preserve"> (hydrocortisone, betamethasone)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391CEC3F" w14:textId="0ABC5FB2" w:rsidR="00D67288" w:rsidRPr="00AE294F" w:rsidRDefault="00F565B4" w:rsidP="002A0F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 (8</w:t>
            </w:r>
            <w:r w:rsidR="00D67288" w:rsidRPr="00AE294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259FF665" w14:textId="77777777" w:rsidR="00D67288" w:rsidRPr="00AE294F" w:rsidRDefault="00D67288" w:rsidP="002A0F64">
            <w:pPr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159 (7%)</w:t>
            </w:r>
          </w:p>
        </w:tc>
      </w:tr>
      <w:tr w:rsidR="00D67288" w:rsidRPr="00AE294F" w14:paraId="5CC9CD98" w14:textId="77777777" w:rsidTr="002A0F64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4440FAC0" w14:textId="77777777" w:rsidR="00D67288" w:rsidRPr="00AE294F" w:rsidRDefault="00D67288" w:rsidP="002A0F64">
            <w:pPr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  <w:color w:val="000000"/>
              </w:rPr>
              <w:t>Blood and blood forming organs (acetylsalicylic acid, ferrous fumarate)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0BE06109" w14:textId="77777777" w:rsidR="00D67288" w:rsidRPr="00AE294F" w:rsidRDefault="00D67288" w:rsidP="002A0F64">
            <w:pPr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125 (6%)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39F73C1C" w14:textId="77777777" w:rsidR="00D67288" w:rsidRPr="00AE294F" w:rsidRDefault="00D67288" w:rsidP="002A0F64">
            <w:pPr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140 (6%)</w:t>
            </w:r>
          </w:p>
        </w:tc>
      </w:tr>
      <w:tr w:rsidR="00D67288" w:rsidRPr="00AE294F" w14:paraId="4791EDDB" w14:textId="77777777" w:rsidTr="002A0F64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44E12EBD" w14:textId="77777777" w:rsidR="00D67288" w:rsidRPr="00AE294F" w:rsidRDefault="00D67288" w:rsidP="002A0F64">
            <w:pPr>
              <w:rPr>
                <w:rFonts w:ascii="Times New Roman" w:hAnsi="Times New Roman" w:cs="Times New Roman"/>
                <w:color w:val="000000"/>
                <w:lang w:val="de-CH"/>
              </w:rPr>
            </w:pPr>
            <w:r w:rsidRPr="00AE294F">
              <w:rPr>
                <w:rFonts w:ascii="Times New Roman" w:hAnsi="Times New Roman" w:cs="Times New Roman"/>
                <w:color w:val="000000"/>
                <w:lang w:val="de-CH"/>
              </w:rPr>
              <w:t>Musculo-skeletal system (naproxen, ibuprofen)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0DCADF6E" w14:textId="2FC4109D" w:rsidR="00D67288" w:rsidRPr="00AE294F" w:rsidRDefault="00F565B4" w:rsidP="002A0F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 (6</w:t>
            </w:r>
            <w:r w:rsidR="00D67288" w:rsidRPr="00AE294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3AEA3F7A" w14:textId="0B3E1764" w:rsidR="00D67288" w:rsidRPr="00AE294F" w:rsidRDefault="00D67288" w:rsidP="00F565B4">
            <w:pPr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128 (</w:t>
            </w:r>
            <w:r w:rsidR="00F565B4">
              <w:rPr>
                <w:rFonts w:ascii="Times New Roman" w:hAnsi="Times New Roman" w:cs="Times New Roman"/>
              </w:rPr>
              <w:t>6</w:t>
            </w:r>
            <w:r w:rsidRPr="00AE294F">
              <w:rPr>
                <w:rFonts w:ascii="Times New Roman" w:hAnsi="Times New Roman" w:cs="Times New Roman"/>
              </w:rPr>
              <w:t>%)</w:t>
            </w:r>
          </w:p>
        </w:tc>
      </w:tr>
      <w:tr w:rsidR="00D67288" w:rsidRPr="00AE294F" w14:paraId="52D86069" w14:textId="77777777" w:rsidTr="002A0F64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445ECFC9" w14:textId="77777777" w:rsidR="00D67288" w:rsidRPr="00AE294F" w:rsidRDefault="00D67288" w:rsidP="002A0F64">
            <w:pPr>
              <w:rPr>
                <w:rFonts w:ascii="Times New Roman" w:hAnsi="Times New Roman" w:cs="Times New Roman"/>
                <w:color w:val="000000"/>
              </w:rPr>
            </w:pPr>
            <w:r w:rsidRPr="00AE294F">
              <w:rPr>
                <w:rFonts w:ascii="Times New Roman" w:hAnsi="Times New Roman" w:cs="Times New Roman"/>
                <w:color w:val="000000"/>
              </w:rPr>
              <w:t>Genito urinary system and sex hormones (estradiol)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04563B13" w14:textId="45B7EEE3" w:rsidR="00D67288" w:rsidRPr="00AE294F" w:rsidRDefault="00F565B4" w:rsidP="002A0F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(6</w:t>
            </w:r>
            <w:r w:rsidR="00D67288" w:rsidRPr="00AE294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7B24EE56" w14:textId="77777777" w:rsidR="00D67288" w:rsidRPr="00AE294F" w:rsidRDefault="00D67288" w:rsidP="002A0F64">
            <w:pPr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124 (5%)</w:t>
            </w:r>
          </w:p>
        </w:tc>
      </w:tr>
      <w:tr w:rsidR="00D67288" w:rsidRPr="00AE294F" w14:paraId="4EA07016" w14:textId="77777777" w:rsidTr="002A0F64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51F7900F" w14:textId="77777777" w:rsidR="00D67288" w:rsidRPr="00AE294F" w:rsidRDefault="00D67288" w:rsidP="002A0F6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E294F">
              <w:rPr>
                <w:rFonts w:ascii="Times New Roman" w:hAnsi="Times New Roman" w:cs="Times New Roman"/>
                <w:color w:val="000000"/>
              </w:rPr>
              <w:lastRenderedPageBreak/>
              <w:t>Antiinfectives</w:t>
            </w:r>
            <w:proofErr w:type="spellEnd"/>
            <w:r w:rsidRPr="00AE294F">
              <w:rPr>
                <w:rFonts w:ascii="Times New Roman" w:hAnsi="Times New Roman" w:cs="Times New Roman"/>
                <w:color w:val="000000"/>
              </w:rPr>
              <w:t xml:space="preserve"> for systemic use (amoxicillin)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215E6937" w14:textId="77777777" w:rsidR="00D67288" w:rsidRPr="00AE294F" w:rsidRDefault="00D67288" w:rsidP="002A0F64">
            <w:pPr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86 (4%)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3DF72DAF" w14:textId="77777777" w:rsidR="00D67288" w:rsidRPr="00AE294F" w:rsidRDefault="00D67288" w:rsidP="002A0F64">
            <w:pPr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88 (4%)</w:t>
            </w:r>
          </w:p>
        </w:tc>
      </w:tr>
      <w:tr w:rsidR="00D67288" w:rsidRPr="00AE294F" w14:paraId="53FA700F" w14:textId="77777777" w:rsidTr="002A0F64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7BF8C9D7" w14:textId="77777777" w:rsidR="00D67288" w:rsidRPr="00AE294F" w:rsidRDefault="00D67288" w:rsidP="002A0F64">
            <w:pPr>
              <w:rPr>
                <w:rFonts w:ascii="Times New Roman" w:hAnsi="Times New Roman" w:cs="Times New Roman"/>
                <w:color w:val="000000"/>
              </w:rPr>
            </w:pPr>
            <w:r w:rsidRPr="00AE294F">
              <w:rPr>
                <w:rFonts w:ascii="Times New Roman" w:hAnsi="Times New Roman" w:cs="Times New Roman"/>
                <w:color w:val="000000"/>
              </w:rPr>
              <w:t>Systemic hormonal preparations (levothyroxine)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126432BF" w14:textId="77777777" w:rsidR="00D67288" w:rsidRPr="00AE294F" w:rsidRDefault="00D67288" w:rsidP="002A0F64">
            <w:pPr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40 (2%)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28FB83C2" w14:textId="77777777" w:rsidR="00D67288" w:rsidRPr="00AE294F" w:rsidRDefault="00D67288" w:rsidP="002A0F64">
            <w:pPr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37 (2 %)</w:t>
            </w:r>
          </w:p>
        </w:tc>
      </w:tr>
      <w:tr w:rsidR="00D67288" w:rsidRPr="00AE294F" w14:paraId="7DD6E4FE" w14:textId="77777777" w:rsidTr="002A0F64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49A9CD56" w14:textId="77777777" w:rsidR="00D67288" w:rsidRPr="00AE294F" w:rsidRDefault="00D67288" w:rsidP="002A0F64">
            <w:pPr>
              <w:rPr>
                <w:rFonts w:ascii="Times New Roman" w:hAnsi="Times New Roman" w:cs="Times New Roman"/>
                <w:color w:val="000000"/>
              </w:rPr>
            </w:pPr>
            <w:r w:rsidRPr="00AE294F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12372693" w14:textId="77777777" w:rsidR="00D67288" w:rsidRPr="00AE294F" w:rsidRDefault="00D67288" w:rsidP="002A0F64">
            <w:pPr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21 (1 %)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68CF9012" w14:textId="77777777" w:rsidR="00D67288" w:rsidRPr="00AE294F" w:rsidRDefault="00D67288" w:rsidP="002A0F64">
            <w:pPr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24 (1 %)</w:t>
            </w:r>
          </w:p>
        </w:tc>
      </w:tr>
    </w:tbl>
    <w:p w14:paraId="381BD80A" w14:textId="77777777" w:rsidR="00D67288" w:rsidRPr="00AE294F" w:rsidRDefault="00D67288" w:rsidP="00D67288">
      <w:pPr>
        <w:pStyle w:val="Heading1"/>
        <w:rPr>
          <w:rFonts w:ascii="Times New Roman" w:hAnsi="Times New Roman" w:cs="Times New Roman"/>
          <w:sz w:val="24"/>
        </w:rPr>
      </w:pPr>
    </w:p>
    <w:p w14:paraId="1F3BC38A" w14:textId="77777777" w:rsidR="00D67288" w:rsidRPr="00AE294F" w:rsidRDefault="00D67288" w:rsidP="00D6728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AE294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2C938AF" w14:textId="77777777" w:rsidR="00D67288" w:rsidRPr="00AE294F" w:rsidRDefault="00D67288" w:rsidP="00D67288">
      <w:pPr>
        <w:pStyle w:val="Heading1"/>
        <w:rPr>
          <w:rFonts w:ascii="Times New Roman" w:hAnsi="Times New Roman" w:cs="Times New Roman"/>
          <w:sz w:val="24"/>
        </w:rPr>
      </w:pPr>
      <w:bookmarkStart w:id="3" w:name="_Toc55223490"/>
      <w:r>
        <w:rPr>
          <w:rFonts w:ascii="Times New Roman" w:hAnsi="Times New Roman" w:cs="Times New Roman"/>
          <w:bCs/>
          <w:sz w:val="24"/>
        </w:rPr>
        <w:lastRenderedPageBreak/>
        <w:t xml:space="preserve">Table C. </w:t>
      </w:r>
      <w:r w:rsidRPr="00AE294F">
        <w:rPr>
          <w:rFonts w:ascii="Times New Roman" w:hAnsi="Times New Roman" w:cs="Times New Roman"/>
          <w:sz w:val="24"/>
        </w:rPr>
        <w:t>Alternative Definitions of Primary Outcome Results Table</w:t>
      </w:r>
      <w:bookmarkEnd w:id="1"/>
      <w:bookmarkEnd w:id="3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1877"/>
        <w:gridCol w:w="1753"/>
        <w:gridCol w:w="1532"/>
        <w:gridCol w:w="1532"/>
      </w:tblGrid>
      <w:tr w:rsidR="00D67288" w:rsidRPr="00AE294F" w14:paraId="73990FA2" w14:textId="77777777" w:rsidTr="002A0F64"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0C906A38" w14:textId="77777777" w:rsidR="00D67288" w:rsidRPr="00AE294F" w:rsidRDefault="00D67288" w:rsidP="002A0F64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1B479540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Free distribution (N=395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243586DA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Usual access (N=391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3483216D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25A63056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  <w:i/>
              </w:rPr>
              <w:t>P</w:t>
            </w:r>
            <w:r w:rsidRPr="00AE294F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D67288" w:rsidRPr="00AE294F" w14:paraId="261859F7" w14:textId="77777777" w:rsidTr="002A0F64"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51F9A320" w14:textId="77777777" w:rsidR="00D67288" w:rsidRPr="00AE294F" w:rsidRDefault="00D67288" w:rsidP="002A0F64">
            <w:pPr>
              <w:contextualSpacing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Participants adherent to all appropriately prescribed medicines (exclude any inappropriate prescriptions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70F3E467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156/384 (40.6 %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578E4531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119/374 (31.8 %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080159B9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8.8 %; 95 % CI 1.7 % to 15.9 %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36DBB76B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0.014</w:t>
            </w:r>
          </w:p>
        </w:tc>
      </w:tr>
      <w:tr w:rsidR="00D67288" w:rsidRPr="00AE294F" w14:paraId="5DD8874B" w14:textId="77777777" w:rsidTr="002A0F64"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0F402742" w14:textId="77777777" w:rsidR="00D67288" w:rsidRPr="00AE294F" w:rsidRDefault="00D67288" w:rsidP="002A0F64">
            <w:pPr>
              <w:contextualSpacing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 xml:space="preserve">Participants appropriately adherent to all medicines, excluding those with no regular medicines (those taking only as needed medicines) 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2B2ED03E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153/295 (51.9 %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3DF79604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112/243 (43.6 %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5E42F9D5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8.3 %; 95 % CI -0.004 % to 17.0 %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4A774D2D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0.063</w:t>
            </w:r>
          </w:p>
        </w:tc>
      </w:tr>
      <w:tr w:rsidR="00D67288" w:rsidRPr="00AE294F" w14:paraId="032D218C" w14:textId="77777777" w:rsidTr="002A0F64"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56CB412E" w14:textId="77777777" w:rsidR="00D67288" w:rsidRPr="00AE294F" w:rsidRDefault="00D67288" w:rsidP="002A0F64">
            <w:pPr>
              <w:contextualSpacing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Participants adherent to all medicines, excluding those who withdrew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4E9061FE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153/384 (39.8 %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140C36C7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112/374 (29.9 %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339E1A2E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9.9 %; 95 % CI 2.9 % to 16.9 %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535F1ECB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0.0054</w:t>
            </w:r>
          </w:p>
        </w:tc>
      </w:tr>
      <w:tr w:rsidR="00D67288" w:rsidRPr="00AE294F" w14:paraId="633BC372" w14:textId="77777777" w:rsidTr="002A0F64"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756CBC7E" w14:textId="77777777" w:rsidR="00D67288" w:rsidRPr="00AE294F" w:rsidRDefault="00D67288" w:rsidP="002A0F64">
            <w:pPr>
              <w:contextualSpacing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 xml:space="preserve">Participants appropriately adherent to all medicines, using only patient report data 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6788164C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197/222 (88.7 %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6ACC615C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132/156 (84.6 %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3DBFFB03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4.1 %; 95 % CI -3.5 % to 11.7 %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090D6DD9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0.31</w:t>
            </w:r>
          </w:p>
        </w:tc>
      </w:tr>
      <w:tr w:rsidR="00D67288" w:rsidRPr="00AE294F" w14:paraId="250D3647" w14:textId="77777777" w:rsidTr="002A0F64"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06C5CD4D" w14:textId="77777777" w:rsidR="00D67288" w:rsidRPr="00AE294F" w:rsidRDefault="00D67288" w:rsidP="002A0F64">
            <w:pPr>
              <w:contextualSpacing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Participants appropriately adherent to all medicines, using only chart review data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6D61B120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176/273 (64.5 %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57D514A1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127/240 (52.9 %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24855602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11.6 %; 95 % CI 2.7 % to 20.4 %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2A414552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0.010</w:t>
            </w:r>
          </w:p>
        </w:tc>
      </w:tr>
    </w:tbl>
    <w:p w14:paraId="06E81352" w14:textId="77777777" w:rsidR="00D67288" w:rsidRPr="00AE294F" w:rsidRDefault="00D67288" w:rsidP="00D6728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bookmarkStart w:id="4" w:name="_Toc18502996"/>
      <w:r w:rsidRPr="00AE294F">
        <w:rPr>
          <w:rFonts w:ascii="Times New Roman" w:hAnsi="Times New Roman" w:cs="Times New Roman"/>
          <w:b/>
          <w:sz w:val="24"/>
          <w:szCs w:val="24"/>
          <w:highlight w:val="yellow"/>
        </w:rPr>
        <w:br w:type="page"/>
      </w:r>
    </w:p>
    <w:p w14:paraId="1039D5E2" w14:textId="77777777" w:rsidR="00D67288" w:rsidRPr="00AE294F" w:rsidRDefault="00D67288" w:rsidP="00D67288">
      <w:pPr>
        <w:pStyle w:val="Heading1"/>
        <w:rPr>
          <w:rFonts w:ascii="Times New Roman" w:hAnsi="Times New Roman" w:cs="Times New Roman"/>
          <w:sz w:val="24"/>
        </w:rPr>
      </w:pPr>
      <w:bookmarkStart w:id="5" w:name="_Toc55223491"/>
      <w:r>
        <w:rPr>
          <w:rFonts w:ascii="Times New Roman" w:hAnsi="Times New Roman" w:cs="Times New Roman"/>
          <w:bCs/>
          <w:sz w:val="24"/>
        </w:rPr>
        <w:lastRenderedPageBreak/>
        <w:t>Table D</w:t>
      </w:r>
      <w:r w:rsidRPr="00B85BA2">
        <w:rPr>
          <w:rFonts w:ascii="Times New Roman" w:hAnsi="Times New Roman" w:cs="Times New Roman"/>
          <w:bCs/>
          <w:sz w:val="24"/>
        </w:rPr>
        <w:t>.</w:t>
      </w:r>
      <w:r w:rsidRPr="00AE294F">
        <w:rPr>
          <w:rFonts w:ascii="Times New Roman" w:hAnsi="Times New Roman" w:cs="Times New Roman"/>
          <w:sz w:val="24"/>
        </w:rPr>
        <w:t xml:space="preserve"> Patient Oriented Outcome Results Table</w:t>
      </w:r>
      <w:bookmarkEnd w:id="4"/>
      <w:bookmarkEnd w:id="5"/>
    </w:p>
    <w:p w14:paraId="15CEEF35" w14:textId="77777777" w:rsidR="00D67288" w:rsidRPr="00AE294F" w:rsidRDefault="00D67288" w:rsidP="00D6728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highlight w:val="yellow"/>
          <w:u w:val="single"/>
        </w:rPr>
      </w:pPr>
    </w:p>
    <w:tbl>
      <w:tblPr>
        <w:tblStyle w:val="TableGrid"/>
        <w:tblW w:w="9702" w:type="dxa"/>
        <w:tblInd w:w="-342" w:type="dxa"/>
        <w:tblLook w:val="04A0" w:firstRow="1" w:lastRow="0" w:firstColumn="1" w:lastColumn="0" w:noHBand="0" w:noVBand="1"/>
      </w:tblPr>
      <w:tblGrid>
        <w:gridCol w:w="2346"/>
        <w:gridCol w:w="1682"/>
        <w:gridCol w:w="1687"/>
        <w:gridCol w:w="2127"/>
        <w:gridCol w:w="1860"/>
      </w:tblGrid>
      <w:tr w:rsidR="00D67288" w:rsidRPr="00AE294F" w14:paraId="465F31C0" w14:textId="77777777" w:rsidTr="002A0F64">
        <w:tc>
          <w:tcPr>
            <w:tcW w:w="2346" w:type="dxa"/>
            <w:tcBorders>
              <w:left w:val="nil"/>
              <w:bottom w:val="nil"/>
              <w:right w:val="nil"/>
            </w:tcBorders>
          </w:tcPr>
          <w:p w14:paraId="3EBB8F42" w14:textId="77777777" w:rsidR="00D67288" w:rsidRPr="00AE294F" w:rsidRDefault="00D67288" w:rsidP="002A0F6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tcBorders>
              <w:left w:val="nil"/>
              <w:bottom w:val="nil"/>
              <w:right w:val="nil"/>
            </w:tcBorders>
          </w:tcPr>
          <w:p w14:paraId="3C73A9FF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Free distribution, N (%)</w:t>
            </w: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</w:tcPr>
          <w:p w14:paraId="3C4D7F5E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Usual access, N (%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041C09ED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</w:tcPr>
          <w:p w14:paraId="42B5753B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  <w:i/>
              </w:rPr>
              <w:t>P</w:t>
            </w:r>
            <w:r w:rsidRPr="00AE294F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D67288" w:rsidRPr="00AE294F" w14:paraId="6CC48FFF" w14:textId="77777777" w:rsidTr="002A0F64"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45A02" w14:textId="77777777" w:rsidR="00D67288" w:rsidRPr="00AE294F" w:rsidRDefault="00D67288" w:rsidP="002A0F64">
            <w:pPr>
              <w:contextualSpacing/>
              <w:rPr>
                <w:rFonts w:ascii="Times New Roman" w:eastAsia="Arial" w:hAnsi="Times New Roman" w:cs="Times New Roman"/>
                <w:spacing w:val="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DCE9A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(N=395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BB58D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(N=39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0A044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11376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288" w:rsidRPr="00AE294F" w14:paraId="695E5ADC" w14:textId="77777777" w:rsidTr="002A0F64">
        <w:tc>
          <w:tcPr>
            <w:tcW w:w="2346" w:type="dxa"/>
            <w:tcBorders>
              <w:left w:val="nil"/>
              <w:bottom w:val="single" w:sz="4" w:space="0" w:color="auto"/>
              <w:right w:val="nil"/>
            </w:tcBorders>
          </w:tcPr>
          <w:p w14:paraId="4BD52CB0" w14:textId="77777777" w:rsidR="00D67288" w:rsidRPr="00AE294F" w:rsidRDefault="00D67288" w:rsidP="002A0F64">
            <w:pPr>
              <w:contextualSpacing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eastAsia="Arial" w:hAnsi="Times New Roman" w:cs="Times New Roman"/>
                <w:spacing w:val="4"/>
              </w:rPr>
              <w:t xml:space="preserve">Did you feel your care was better than before the study started? </w:t>
            </w:r>
          </w:p>
        </w:tc>
        <w:tc>
          <w:tcPr>
            <w:tcW w:w="1682" w:type="dxa"/>
            <w:tcBorders>
              <w:left w:val="nil"/>
              <w:bottom w:val="single" w:sz="4" w:space="0" w:color="auto"/>
              <w:right w:val="nil"/>
            </w:tcBorders>
          </w:tcPr>
          <w:p w14:paraId="4C2029F0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148/302 (49.0)</w:t>
            </w:r>
          </w:p>
        </w:tc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</w:tcPr>
          <w:p w14:paraId="08F5B967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43/245 (17.6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5D65665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31.5 %; 95 % CI 23.7 % to 39.2 %</w:t>
            </w: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</w:tcPr>
          <w:p w14:paraId="1ABD4074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&lt;0.0001</w:t>
            </w:r>
          </w:p>
        </w:tc>
      </w:tr>
      <w:tr w:rsidR="00D67288" w:rsidRPr="00AE294F" w14:paraId="265F2F5C" w14:textId="77777777" w:rsidTr="002A0F64"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09704" w14:textId="77777777" w:rsidR="00D67288" w:rsidRPr="00AE294F" w:rsidRDefault="00D67288" w:rsidP="002A0F64">
            <w:pPr>
              <w:contextualSpacing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eastAsia="Arial" w:hAnsi="Times New Roman" w:cs="Times New Roman"/>
                <w:spacing w:val="4"/>
              </w:rPr>
              <w:t xml:space="preserve">Did you feel your questions or concerns were addressed </w:t>
            </w:r>
            <w:r w:rsidRPr="00AE294F">
              <w:rPr>
                <w:rFonts w:ascii="Times New Roman" w:hAnsi="Times New Roman" w:cs="Times New Roman"/>
              </w:rPr>
              <w:t>by health care provider?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E6046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290/301 (96.3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045E0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213/241 (88.4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5AA85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8.0 %; 95 % CI 3.0 % to 12.9 %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B8BCE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0.00068</w:t>
            </w:r>
          </w:p>
        </w:tc>
      </w:tr>
      <w:tr w:rsidR="00D67288" w:rsidRPr="00AE294F" w14:paraId="333DB6FF" w14:textId="77777777" w:rsidTr="002A0F64"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8A7E0" w14:textId="77777777" w:rsidR="00D67288" w:rsidRPr="00AE294F" w:rsidRDefault="00D67288" w:rsidP="002A0F64">
            <w:pPr>
              <w:contextualSpacing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eastAsia="Arial" w:hAnsi="Times New Roman" w:cs="Times New Roman"/>
                <w:spacing w:val="4"/>
              </w:rPr>
              <w:t>Was your interaction with specialists different from before the study started</w:t>
            </w:r>
            <w:r w:rsidRPr="00AE294F">
              <w:rPr>
                <w:rFonts w:ascii="Times New Roman" w:hAnsi="Times New Roman" w:cs="Times New Roman"/>
                <w:spacing w:val="4"/>
              </w:rPr>
              <w:t>?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D12D7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52/292 (17.8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8B37A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33/239 (13.8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9FBFA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0.04 %; 95 % CI -3.6 % to 10.6 %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4898D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0.26</w:t>
            </w:r>
          </w:p>
        </w:tc>
      </w:tr>
      <w:tr w:rsidR="00D67288" w:rsidRPr="00AE294F" w14:paraId="3468F71F" w14:textId="77777777" w:rsidTr="002A0F64"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22722" w14:textId="77777777" w:rsidR="00D67288" w:rsidRPr="00AE294F" w:rsidRDefault="00D67288" w:rsidP="002A0F64">
            <w:pPr>
              <w:contextualSpacing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Did the information about medications given by the pharmacist and the doctor match?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41CAB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294/301 (97.7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C9362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224/246 (91.1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EC01D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6.6 %; 95 % CI 2.3 % to 10.9 %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CE424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0.0012</w:t>
            </w:r>
          </w:p>
        </w:tc>
      </w:tr>
      <w:tr w:rsidR="00D67288" w:rsidRPr="00AE294F" w14:paraId="50BFC1C8" w14:textId="77777777" w:rsidTr="002A0F64"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D2306" w14:textId="77777777" w:rsidR="00D67288" w:rsidRPr="00AE294F" w:rsidRDefault="00D67288" w:rsidP="002A0F64">
            <w:pPr>
              <w:contextualSpacing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 xml:space="preserve">Was it easy to obtain information about the medications?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570F2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302/303 (99.7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AF6F7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229/244 (93.9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12FBA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5.8 %; 95 % CI 2.4 % to 9.3 %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0F625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0.00017</w:t>
            </w:r>
          </w:p>
        </w:tc>
      </w:tr>
      <w:tr w:rsidR="00D67288" w:rsidRPr="00AE294F" w14:paraId="14009757" w14:textId="77777777" w:rsidTr="002A0F64"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9F56A" w14:textId="77777777" w:rsidR="00D67288" w:rsidRPr="00AE294F" w:rsidRDefault="00D67288" w:rsidP="002A0F64">
            <w:pPr>
              <w:contextualSpacing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 xml:space="preserve">Did the information change the way you took medications?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8C297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85/302 (28.1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E07F3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54/245 (22.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3E119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6.1 %; 95 % CI -1.5 % to 13.7 %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F6488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0.12</w:t>
            </w:r>
          </w:p>
        </w:tc>
      </w:tr>
      <w:tr w:rsidR="00D67288" w:rsidRPr="00AE294F" w14:paraId="240C9649" w14:textId="77777777" w:rsidTr="002A0F64"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AA797" w14:textId="77777777" w:rsidR="00D67288" w:rsidRPr="00AE294F" w:rsidRDefault="00D67288" w:rsidP="002A0F64">
            <w:pPr>
              <w:contextualSpacing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 xml:space="preserve">Did you have unanswered questions about your medications? 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C3489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9/305 (3.0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815CF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16/246 (6.5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955DA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-3.5 %; 95 % CI -7.5 % to 0.4 %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F7A1E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0.074</w:t>
            </w:r>
          </w:p>
        </w:tc>
      </w:tr>
      <w:tr w:rsidR="00D67288" w:rsidRPr="00AE294F" w14:paraId="791FCFEC" w14:textId="77777777" w:rsidTr="002A0F64"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E29A4" w14:textId="77777777" w:rsidR="00D67288" w:rsidRPr="00AE294F" w:rsidRDefault="00D67288" w:rsidP="002A0F64">
            <w:pPr>
              <w:contextualSpacing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 xml:space="preserve">Was the medication in good condition when you received it?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0381D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304/304 (100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5B1F1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236/245 (96.3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81257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3.7 %; 95 % CI 0.9 % to 6.4 %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45864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0.0024</w:t>
            </w:r>
          </w:p>
        </w:tc>
      </w:tr>
      <w:tr w:rsidR="00D67288" w:rsidRPr="00AE294F" w14:paraId="106015B7" w14:textId="77777777" w:rsidTr="002A0F64"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87849" w14:textId="77777777" w:rsidR="00D67288" w:rsidRPr="00AE294F" w:rsidRDefault="00D67288" w:rsidP="002A0F64">
            <w:pPr>
              <w:contextualSpacing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 xml:space="preserve">Did you receive new medications quickly?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B638F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275/297 (92.6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73306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207/236 (87.7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D515D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4.9 %; 95 % CI -0.64 % to 10.4 %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70AA4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0.079</w:t>
            </w:r>
          </w:p>
        </w:tc>
      </w:tr>
      <w:tr w:rsidR="00D67288" w:rsidRPr="00AE294F" w14:paraId="4DC3C305" w14:textId="77777777" w:rsidTr="002A0F64"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DD9AF" w14:textId="77777777" w:rsidR="00D67288" w:rsidRPr="00AE294F" w:rsidRDefault="00D67288" w:rsidP="002A0F64">
            <w:pPr>
              <w:contextualSpacing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lastRenderedPageBreak/>
              <w:t xml:space="preserve">Did you receive the medication before the previous prescription ran out?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4DDFF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249/284 (87.7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56E28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152/235 (64.7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FCB4C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23.0 %; 95 % CI 15.4 % to 30.6 %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7097C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&lt;0.0001</w:t>
            </w:r>
          </w:p>
        </w:tc>
      </w:tr>
      <w:tr w:rsidR="00D67288" w:rsidRPr="00AE294F" w14:paraId="05CCEB86" w14:textId="77777777" w:rsidTr="002A0F64"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D8316" w14:textId="77777777" w:rsidR="00D67288" w:rsidRPr="00AE294F" w:rsidRDefault="00D67288" w:rsidP="002A0F64">
            <w:pPr>
              <w:contextualSpacing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eastAsia="Arial" w:hAnsi="Times New Roman" w:cs="Times New Roman"/>
              </w:rPr>
              <w:t xml:space="preserve">Was it easier to make ends meet at the end of the month?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ACEE5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261/302 (86.4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FC9E2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67/234 (28.6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0C0C3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57.8 %; 95 % CI 50.5 % to 65.1 %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FD4A1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&lt;0.0001</w:t>
            </w:r>
          </w:p>
        </w:tc>
      </w:tr>
      <w:tr w:rsidR="00D67288" w:rsidRPr="00AE294F" w14:paraId="318263C4" w14:textId="77777777" w:rsidTr="002A0F64"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42EA7" w14:textId="77777777" w:rsidR="00D67288" w:rsidRPr="00AE294F" w:rsidRDefault="00D67288" w:rsidP="002A0F64">
            <w:pPr>
              <w:contextualSpacing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eastAsia="Arial" w:hAnsi="Times New Roman" w:cs="Times New Roman"/>
              </w:rPr>
              <w:t xml:space="preserve">Do you feel your health improved?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E6E46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240/296 (81.1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93058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122/243 (50.2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093A9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30.9 %; 95 % CI 22.8 % to 39.0 %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D8ACA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&lt;0.0001</w:t>
            </w:r>
          </w:p>
        </w:tc>
      </w:tr>
      <w:tr w:rsidR="00D67288" w:rsidRPr="00AE294F" w14:paraId="50231E3D" w14:textId="77777777" w:rsidTr="002A0F64"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A1DC2" w14:textId="77777777" w:rsidR="00D67288" w:rsidRPr="00AE294F" w:rsidRDefault="00D67288" w:rsidP="002A0F64">
            <w:pPr>
              <w:contextualSpacing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eastAsia="Arial" w:hAnsi="Times New Roman" w:cs="Times New Roman"/>
              </w:rPr>
              <w:t xml:space="preserve">Did you have any medication side effects?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48739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73/303 (24.1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47756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86/245 (35.1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31214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-11.0 %; 95 % CI -19.1 % to -2.3 %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98293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0.0064</w:t>
            </w:r>
          </w:p>
        </w:tc>
      </w:tr>
      <w:tr w:rsidR="00D67288" w:rsidRPr="00AE294F" w14:paraId="4169D192" w14:textId="77777777" w:rsidTr="002A0F64"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BE605" w14:textId="77777777" w:rsidR="00D67288" w:rsidRPr="00AE294F" w:rsidRDefault="00D67288" w:rsidP="002A0F64">
            <w:pPr>
              <w:contextualSpacing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eastAsia="Arial" w:hAnsi="Times New Roman" w:cs="Times New Roman"/>
              </w:rPr>
              <w:t xml:space="preserve">Did you have fewer healthcare visits?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4422D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171/300 (57.0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BBBFF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eastAsia="MS Mincho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95/246 (38.6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80506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18.4 %; 95 % CI 9.7 % to 27.0 %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5736C" w14:textId="77777777" w:rsidR="00D67288" w:rsidRPr="00AE294F" w:rsidRDefault="00D67288" w:rsidP="002A0F6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E294F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1399B7FE" w14:textId="77777777" w:rsidR="00D67288" w:rsidRPr="00AE294F" w:rsidRDefault="00D67288" w:rsidP="00D6728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B34389C" w14:textId="77777777" w:rsidR="00D67288" w:rsidRPr="00AE294F" w:rsidRDefault="00D67288" w:rsidP="00D67288">
      <w:pPr>
        <w:pStyle w:val="Heading1"/>
        <w:rPr>
          <w:rFonts w:ascii="Times New Roman" w:hAnsi="Times New Roman" w:cs="Times New Roman"/>
          <w:b/>
          <w:sz w:val="24"/>
        </w:rPr>
      </w:pPr>
    </w:p>
    <w:p w14:paraId="6D6C6806" w14:textId="77777777" w:rsidR="00D67288" w:rsidRPr="00AE294F" w:rsidRDefault="00D67288" w:rsidP="00D67288">
      <w:pPr>
        <w:pStyle w:val="Heading1"/>
        <w:rPr>
          <w:rFonts w:ascii="Times New Roman" w:hAnsi="Times New Roman" w:cs="Times New Roman"/>
          <w:b/>
          <w:sz w:val="24"/>
        </w:rPr>
      </w:pPr>
    </w:p>
    <w:p w14:paraId="72DFA696" w14:textId="77777777" w:rsidR="00D67288" w:rsidRPr="00AE294F" w:rsidRDefault="00D67288" w:rsidP="00D6728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AE294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906C4CD" w14:textId="77777777" w:rsidR="00D67288" w:rsidRPr="00AE294F" w:rsidRDefault="00D67288" w:rsidP="00D67288">
      <w:pPr>
        <w:spacing w:after="0"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</w:rPr>
        <w:lastRenderedPageBreak/>
        <w:t>Table E</w:t>
      </w:r>
      <w:r w:rsidRPr="005F1D0E">
        <w:rPr>
          <w:rFonts w:ascii="Times New Roman" w:hAnsi="Times New Roman" w:cs="Times New Roman"/>
          <w:sz w:val="24"/>
        </w:rPr>
        <w:t>.</w:t>
      </w:r>
      <w:r w:rsidRPr="00AE294F">
        <w:rPr>
          <w:rFonts w:ascii="Times New Roman" w:hAnsi="Times New Roman" w:cs="Times New Roman"/>
          <w:sz w:val="24"/>
          <w:szCs w:val="24"/>
        </w:rPr>
        <w:t xml:space="preserve"> Health care costs by group over two years</w:t>
      </w:r>
    </w:p>
    <w:p w14:paraId="63B8AD22" w14:textId="77777777" w:rsidR="00D67288" w:rsidRPr="00AE294F" w:rsidRDefault="00D67288" w:rsidP="00D67288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W w:w="94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1701"/>
        <w:gridCol w:w="1985"/>
        <w:gridCol w:w="1843"/>
      </w:tblGrid>
      <w:tr w:rsidR="00D67288" w:rsidRPr="00AE294F" w14:paraId="46533229" w14:textId="77777777" w:rsidTr="002A0F64">
        <w:tc>
          <w:tcPr>
            <w:tcW w:w="2127" w:type="dxa"/>
          </w:tcPr>
          <w:p w14:paraId="3ED6E830" w14:textId="77777777" w:rsidR="00D67288" w:rsidRPr="00AE294F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2"/>
          </w:tcPr>
          <w:p w14:paraId="5596566C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Free distribu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$</w:t>
            </w:r>
          </w:p>
          <w:p w14:paraId="037E570A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gridSpan w:val="2"/>
          </w:tcPr>
          <w:p w14:paraId="20DDBA08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Usual acc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$</w:t>
            </w:r>
          </w:p>
          <w:p w14:paraId="75367C80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288" w:rsidRPr="00AE294F" w14:paraId="318B3357" w14:textId="77777777" w:rsidTr="002A0F64">
        <w:tc>
          <w:tcPr>
            <w:tcW w:w="2127" w:type="dxa"/>
          </w:tcPr>
          <w:p w14:paraId="00B82BE2" w14:textId="77777777" w:rsidR="00D67288" w:rsidRPr="00AE294F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478408A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701" w:type="dxa"/>
          </w:tcPr>
          <w:p w14:paraId="0450B3E5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± S.D.</w:t>
            </w:r>
          </w:p>
        </w:tc>
        <w:tc>
          <w:tcPr>
            <w:tcW w:w="1985" w:type="dxa"/>
          </w:tcPr>
          <w:p w14:paraId="27121B4B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843" w:type="dxa"/>
          </w:tcPr>
          <w:p w14:paraId="7CADC5D3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± S.D.</w:t>
            </w:r>
          </w:p>
        </w:tc>
      </w:tr>
      <w:tr w:rsidR="00D67288" w:rsidRPr="00AE294F" w14:paraId="7B43797A" w14:textId="77777777" w:rsidTr="002A0F64">
        <w:tc>
          <w:tcPr>
            <w:tcW w:w="2127" w:type="dxa"/>
          </w:tcPr>
          <w:p w14:paraId="443D6041" w14:textId="77777777" w:rsidR="00D67288" w:rsidRPr="00AE294F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Primary care visits</w:t>
            </w:r>
          </w:p>
        </w:tc>
        <w:tc>
          <w:tcPr>
            <w:tcW w:w="1842" w:type="dxa"/>
          </w:tcPr>
          <w:p w14:paraId="01A27AAE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67 (0-184)</w:t>
            </w:r>
          </w:p>
        </w:tc>
        <w:tc>
          <w:tcPr>
            <w:tcW w:w="1701" w:type="dxa"/>
          </w:tcPr>
          <w:p w14:paraId="51490940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 ± 358</w:t>
            </w:r>
          </w:p>
        </w:tc>
        <w:tc>
          <w:tcPr>
            <w:tcW w:w="1985" w:type="dxa"/>
          </w:tcPr>
          <w:p w14:paraId="79F4C440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67 (10-201)</w:t>
            </w:r>
          </w:p>
        </w:tc>
        <w:tc>
          <w:tcPr>
            <w:tcW w:w="1843" w:type="dxa"/>
          </w:tcPr>
          <w:p w14:paraId="3E19B50D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 ± 1,017</w:t>
            </w:r>
          </w:p>
        </w:tc>
      </w:tr>
      <w:tr w:rsidR="00D67288" w:rsidRPr="00AE294F" w14:paraId="7459144D" w14:textId="77777777" w:rsidTr="002A0F64">
        <w:tc>
          <w:tcPr>
            <w:tcW w:w="2127" w:type="dxa"/>
          </w:tcPr>
          <w:p w14:paraId="669841A4" w14:textId="77777777" w:rsidR="00D67288" w:rsidRPr="00AE294F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Consultant visits</w:t>
            </w:r>
          </w:p>
        </w:tc>
        <w:tc>
          <w:tcPr>
            <w:tcW w:w="1842" w:type="dxa"/>
          </w:tcPr>
          <w:p w14:paraId="7A1B2863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237 (58-647)</w:t>
            </w:r>
          </w:p>
        </w:tc>
        <w:tc>
          <w:tcPr>
            <w:tcW w:w="1701" w:type="dxa"/>
          </w:tcPr>
          <w:p w14:paraId="7EE948CF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8 ± 948</w:t>
            </w:r>
          </w:p>
        </w:tc>
        <w:tc>
          <w:tcPr>
            <w:tcW w:w="1985" w:type="dxa"/>
          </w:tcPr>
          <w:p w14:paraId="569B2E4D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282 (73-798)</w:t>
            </w:r>
          </w:p>
        </w:tc>
        <w:tc>
          <w:tcPr>
            <w:tcW w:w="1843" w:type="dxa"/>
          </w:tcPr>
          <w:p w14:paraId="1A4C189E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9 ± 1,121</w:t>
            </w:r>
          </w:p>
        </w:tc>
      </w:tr>
      <w:tr w:rsidR="00D67288" w:rsidRPr="00AE294F" w14:paraId="0BCE63F1" w14:textId="77777777" w:rsidTr="002A0F64">
        <w:trPr>
          <w:trHeight w:val="47"/>
        </w:trPr>
        <w:tc>
          <w:tcPr>
            <w:tcW w:w="2127" w:type="dxa"/>
          </w:tcPr>
          <w:p w14:paraId="186CC2F0" w14:textId="77777777" w:rsidR="00D67288" w:rsidRPr="00AE294F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Emergency department</w:t>
            </w:r>
          </w:p>
        </w:tc>
        <w:tc>
          <w:tcPr>
            <w:tcW w:w="1842" w:type="dxa"/>
          </w:tcPr>
          <w:p w14:paraId="1F7F397F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156 (0-641)</w:t>
            </w:r>
          </w:p>
        </w:tc>
        <w:tc>
          <w:tcPr>
            <w:tcW w:w="1701" w:type="dxa"/>
          </w:tcPr>
          <w:p w14:paraId="6ECD7B79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5 ± 1,409</w:t>
            </w:r>
          </w:p>
        </w:tc>
        <w:tc>
          <w:tcPr>
            <w:tcW w:w="1985" w:type="dxa"/>
          </w:tcPr>
          <w:p w14:paraId="5C06D5F4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209 (0-835)</w:t>
            </w:r>
          </w:p>
        </w:tc>
        <w:tc>
          <w:tcPr>
            <w:tcW w:w="1843" w:type="dxa"/>
          </w:tcPr>
          <w:p w14:paraId="0D4ADB5E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4 ± 1,460</w:t>
            </w:r>
          </w:p>
        </w:tc>
      </w:tr>
      <w:tr w:rsidR="00D67288" w:rsidRPr="00AE294F" w14:paraId="1F590732" w14:textId="77777777" w:rsidTr="002A0F64">
        <w:tc>
          <w:tcPr>
            <w:tcW w:w="2127" w:type="dxa"/>
          </w:tcPr>
          <w:p w14:paraId="07DCD046" w14:textId="77777777" w:rsidR="00D67288" w:rsidRPr="00AE294F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Hospitalization</w:t>
            </w:r>
          </w:p>
        </w:tc>
        <w:tc>
          <w:tcPr>
            <w:tcW w:w="1842" w:type="dxa"/>
          </w:tcPr>
          <w:p w14:paraId="3D2EB7FD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0 (0-877)</w:t>
            </w:r>
          </w:p>
        </w:tc>
        <w:tc>
          <w:tcPr>
            <w:tcW w:w="1701" w:type="dxa"/>
          </w:tcPr>
          <w:p w14:paraId="44554558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994 ± 14,151</w:t>
            </w:r>
          </w:p>
        </w:tc>
        <w:tc>
          <w:tcPr>
            <w:tcW w:w="1985" w:type="dxa"/>
          </w:tcPr>
          <w:p w14:paraId="1652120B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0 (0-3,099)</w:t>
            </w:r>
          </w:p>
        </w:tc>
        <w:tc>
          <w:tcPr>
            <w:tcW w:w="1843" w:type="dxa"/>
          </w:tcPr>
          <w:p w14:paraId="658AF800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661 ± 21,828</w:t>
            </w:r>
          </w:p>
        </w:tc>
      </w:tr>
      <w:tr w:rsidR="00D67288" w:rsidRPr="00AE294F" w14:paraId="7ECE4242" w14:textId="77777777" w:rsidTr="002A0F64">
        <w:tc>
          <w:tcPr>
            <w:tcW w:w="2127" w:type="dxa"/>
          </w:tcPr>
          <w:p w14:paraId="3575D1EC" w14:textId="77777777" w:rsidR="00D67288" w:rsidRPr="00AE294F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Publicly funded medicines</w:t>
            </w:r>
          </w:p>
        </w:tc>
        <w:tc>
          <w:tcPr>
            <w:tcW w:w="1842" w:type="dxa"/>
          </w:tcPr>
          <w:p w14:paraId="04030C87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8 (0-901)</w:t>
            </w:r>
          </w:p>
        </w:tc>
        <w:tc>
          <w:tcPr>
            <w:tcW w:w="1701" w:type="dxa"/>
          </w:tcPr>
          <w:p w14:paraId="04043697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84 ± 9,983</w:t>
            </w:r>
          </w:p>
        </w:tc>
        <w:tc>
          <w:tcPr>
            <w:tcW w:w="1985" w:type="dxa"/>
          </w:tcPr>
          <w:p w14:paraId="30AF0464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68 (0-1568)</w:t>
            </w:r>
          </w:p>
        </w:tc>
        <w:tc>
          <w:tcPr>
            <w:tcW w:w="1843" w:type="dxa"/>
          </w:tcPr>
          <w:p w14:paraId="45483962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21 ± 8,885</w:t>
            </w:r>
          </w:p>
        </w:tc>
      </w:tr>
      <w:tr w:rsidR="00D67288" w:rsidRPr="00AE294F" w14:paraId="292B1088" w14:textId="77777777" w:rsidTr="002A0F64">
        <w:tc>
          <w:tcPr>
            <w:tcW w:w="2127" w:type="dxa"/>
          </w:tcPr>
          <w:p w14:paraId="49D0E020" w14:textId="77777777" w:rsidR="00D67288" w:rsidRPr="00AE294F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Homecare</w:t>
            </w:r>
          </w:p>
        </w:tc>
        <w:tc>
          <w:tcPr>
            <w:tcW w:w="1842" w:type="dxa"/>
          </w:tcPr>
          <w:p w14:paraId="6D331918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701" w:type="dxa"/>
          </w:tcPr>
          <w:p w14:paraId="5C569604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1 ± 4,201</w:t>
            </w:r>
          </w:p>
        </w:tc>
        <w:tc>
          <w:tcPr>
            <w:tcW w:w="1985" w:type="dxa"/>
          </w:tcPr>
          <w:p w14:paraId="00C611AA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843" w:type="dxa"/>
          </w:tcPr>
          <w:p w14:paraId="49A0640D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7 ± 3,536</w:t>
            </w:r>
          </w:p>
        </w:tc>
      </w:tr>
      <w:tr w:rsidR="00D67288" w:rsidRPr="00AE294F" w14:paraId="3659FBD5" w14:textId="77777777" w:rsidTr="002A0F64">
        <w:tc>
          <w:tcPr>
            <w:tcW w:w="2127" w:type="dxa"/>
          </w:tcPr>
          <w:p w14:paraId="7425ED1F" w14:textId="77777777" w:rsidR="00D67288" w:rsidRPr="00AE294F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Other (outpatient investigations)</w:t>
            </w:r>
          </w:p>
        </w:tc>
        <w:tc>
          <w:tcPr>
            <w:tcW w:w="1842" w:type="dxa"/>
          </w:tcPr>
          <w:p w14:paraId="6E06B58C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363 (139-932)</w:t>
            </w:r>
          </w:p>
        </w:tc>
        <w:tc>
          <w:tcPr>
            <w:tcW w:w="1701" w:type="dxa"/>
          </w:tcPr>
          <w:p w14:paraId="126F9C4C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2 ± 1,028</w:t>
            </w:r>
          </w:p>
        </w:tc>
        <w:tc>
          <w:tcPr>
            <w:tcW w:w="1985" w:type="dxa"/>
          </w:tcPr>
          <w:p w14:paraId="5ECBBA64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453 (145-916)</w:t>
            </w:r>
          </w:p>
        </w:tc>
        <w:tc>
          <w:tcPr>
            <w:tcW w:w="1843" w:type="dxa"/>
          </w:tcPr>
          <w:p w14:paraId="48BA83AA" w14:textId="45361398" w:rsidR="00D67288" w:rsidRPr="00AE294F" w:rsidRDefault="00A02E36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3 ± 2,765</w:t>
            </w:r>
          </w:p>
        </w:tc>
      </w:tr>
      <w:tr w:rsidR="00D67288" w:rsidRPr="00AE294F" w14:paraId="47E5B87E" w14:textId="77777777" w:rsidTr="002A0F64">
        <w:tc>
          <w:tcPr>
            <w:tcW w:w="2127" w:type="dxa"/>
          </w:tcPr>
          <w:p w14:paraId="351EE383" w14:textId="77777777" w:rsidR="00D67288" w:rsidRPr="00AE294F" w:rsidRDefault="00D67288" w:rsidP="002A0F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42" w:type="dxa"/>
          </w:tcPr>
          <w:p w14:paraId="7D0AD6DA" w14:textId="66B2BADF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1,782 (594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21980"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  <w:bookmarkStart w:id="6" w:name="_GoBack"/>
            <w:bookmarkEnd w:id="6"/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3E1673A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112 ± 21,904</w:t>
            </w:r>
          </w:p>
        </w:tc>
        <w:tc>
          <w:tcPr>
            <w:tcW w:w="1985" w:type="dxa"/>
          </w:tcPr>
          <w:p w14:paraId="1941E3A1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4F">
              <w:rPr>
                <w:rFonts w:ascii="Times New Roman" w:hAnsi="Times New Roman" w:cs="Times New Roman"/>
                <w:sz w:val="24"/>
                <w:szCs w:val="24"/>
              </w:rPr>
              <w:t>2,899 (901-9744)</w:t>
            </w:r>
          </w:p>
        </w:tc>
        <w:tc>
          <w:tcPr>
            <w:tcW w:w="1843" w:type="dxa"/>
          </w:tcPr>
          <w:p w14:paraId="0FC65CE0" w14:textId="77777777" w:rsidR="00D67288" w:rsidRPr="00AE294F" w:rsidRDefault="00D67288" w:rsidP="002A0F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556 ± 28,631</w:t>
            </w:r>
          </w:p>
        </w:tc>
      </w:tr>
    </w:tbl>
    <w:p w14:paraId="52E39FAD" w14:textId="77777777" w:rsidR="00D67288" w:rsidRPr="00AE294F" w:rsidRDefault="00D67288" w:rsidP="00D6728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1718AE4" w14:textId="77777777" w:rsidR="00D67288" w:rsidRPr="00AE294F" w:rsidRDefault="00D67288" w:rsidP="00D67288">
      <w:pPr>
        <w:rPr>
          <w:rFonts w:ascii="Times New Roman" w:hAnsi="Times New Roman" w:cs="Times New Roman"/>
          <w:sz w:val="24"/>
          <w:szCs w:val="24"/>
        </w:rPr>
      </w:pPr>
    </w:p>
    <w:p w14:paraId="7BE9F489" w14:textId="77777777" w:rsidR="00D67288" w:rsidRPr="00AE294F" w:rsidRDefault="00D67288" w:rsidP="00D67288">
      <w:pPr>
        <w:rPr>
          <w:rFonts w:ascii="Times New Roman" w:hAnsi="Times New Roman" w:cs="Times New Roman"/>
          <w:sz w:val="24"/>
          <w:szCs w:val="24"/>
        </w:rPr>
      </w:pPr>
    </w:p>
    <w:p w14:paraId="7A5EBCCF" w14:textId="77777777" w:rsidR="00D67288" w:rsidRDefault="00D67288"/>
    <w:sectPr w:rsidR="00D6728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91D92E" w14:textId="77777777" w:rsidR="00003E7B" w:rsidRDefault="00003E7B">
      <w:pPr>
        <w:spacing w:after="0" w:line="240" w:lineRule="auto"/>
      </w:pPr>
      <w:r>
        <w:separator/>
      </w:r>
    </w:p>
  </w:endnote>
  <w:endnote w:type="continuationSeparator" w:id="0">
    <w:p w14:paraId="0084EB07" w14:textId="77777777" w:rsidR="00003E7B" w:rsidRDefault="00003E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B92357" w14:textId="77777777" w:rsidR="004102DA" w:rsidRDefault="00D67288" w:rsidP="00433F8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8D761B" w14:textId="77777777" w:rsidR="004102DA" w:rsidRDefault="00003E7B" w:rsidP="00433F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B05D69" w14:textId="77777777" w:rsidR="004102DA" w:rsidRDefault="00003E7B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0DB278" w14:textId="77777777" w:rsidR="004102DA" w:rsidRDefault="00D67288" w:rsidP="00433F8D">
    <w:pPr>
      <w:pStyle w:val="Footer"/>
      <w:jc w:val="right"/>
    </w:pPr>
    <w:r w:rsidRPr="008F2AF9">
      <w:t>© 2017 American Medical Association. All rights reserved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A15E1E" w14:textId="77777777" w:rsidR="00003E7B" w:rsidRDefault="00003E7B">
      <w:pPr>
        <w:spacing w:after="0" w:line="240" w:lineRule="auto"/>
      </w:pPr>
      <w:r>
        <w:separator/>
      </w:r>
    </w:p>
  </w:footnote>
  <w:footnote w:type="continuationSeparator" w:id="0">
    <w:p w14:paraId="19BC2B92" w14:textId="77777777" w:rsidR="00003E7B" w:rsidRDefault="00003E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573650" w14:textId="77777777" w:rsidR="004102DA" w:rsidRDefault="00003E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6893E" w14:textId="77777777" w:rsidR="004102DA" w:rsidRDefault="00003E7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9B3DCE" w14:textId="77777777" w:rsidR="004102DA" w:rsidRDefault="00003E7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288"/>
    <w:rsid w:val="00003E7B"/>
    <w:rsid w:val="00A02E36"/>
    <w:rsid w:val="00B21980"/>
    <w:rsid w:val="00D67288"/>
    <w:rsid w:val="00F5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55D5F"/>
  <w15:chartTrackingRefBased/>
  <w15:docId w15:val="{A402347C-1196-45BF-BB51-33E9B7114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288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7288"/>
    <w:pPr>
      <w:outlineLvl w:val="0"/>
    </w:pPr>
    <w:rPr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288"/>
    <w:rPr>
      <w:sz w:val="28"/>
      <w:szCs w:val="24"/>
      <w:lang w:val="en-US"/>
    </w:rPr>
  </w:style>
  <w:style w:type="table" w:styleId="TableGrid">
    <w:name w:val="Table Grid"/>
    <w:basedOn w:val="TableNormal"/>
    <w:uiPriority w:val="59"/>
    <w:rsid w:val="00D6728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72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288"/>
    <w:rPr>
      <w:lang w:val="en-US"/>
    </w:rPr>
  </w:style>
  <w:style w:type="paragraph" w:styleId="Footer">
    <w:name w:val="footer"/>
    <w:basedOn w:val="Normal"/>
    <w:link w:val="FooterChar"/>
    <w:unhideWhenUsed/>
    <w:rsid w:val="00D672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D67288"/>
    <w:rPr>
      <w:lang w:val="en-US"/>
    </w:rPr>
  </w:style>
  <w:style w:type="character" w:styleId="PageNumber">
    <w:name w:val="page number"/>
    <w:semiHidden/>
    <w:rsid w:val="00D6728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7</Pages>
  <Words>885</Words>
  <Characters>5051</Characters>
  <Application>Microsoft Office Word</Application>
  <DocSecurity>0</DocSecurity>
  <Lines>42</Lines>
  <Paragraphs>11</Paragraphs>
  <ScaleCrop>false</ScaleCrop>
  <Company/>
  <LinksUpToDate>false</LinksUpToDate>
  <CharactersWithSpaces>5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 Persaud</dc:creator>
  <cp:keywords/>
  <dc:description/>
  <cp:lastModifiedBy>Navindra Persaud</cp:lastModifiedBy>
  <cp:revision>5</cp:revision>
  <dcterms:created xsi:type="dcterms:W3CDTF">2021-03-25T15:51:00Z</dcterms:created>
  <dcterms:modified xsi:type="dcterms:W3CDTF">2021-03-26T17:35:00Z</dcterms:modified>
</cp:coreProperties>
</file>